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9A5" w:rsidRPr="00702ECD" w:rsidRDefault="00C739A5" w:rsidP="00C739A5">
      <w:pPr>
        <w:rPr>
          <w:rFonts w:ascii="Arial" w:hAnsi="Arial" w:cs="Arial"/>
          <w:b/>
          <w:u w:val="single"/>
          <w:lang w:val="en-US"/>
        </w:rPr>
      </w:pPr>
      <w:r w:rsidRPr="00702ECD">
        <w:rPr>
          <w:rFonts w:ascii="Arial" w:hAnsi="Arial" w:cs="Arial"/>
          <w:b/>
          <w:u w:val="single"/>
          <w:lang w:val="en-US"/>
        </w:rPr>
        <w:t>Supplemental Material:</w:t>
      </w:r>
      <w:bookmarkStart w:id="0" w:name="_GoBack"/>
      <w:bookmarkEnd w:id="0"/>
    </w:p>
    <w:p w:rsidR="00C739A5" w:rsidRPr="00702ECD" w:rsidRDefault="00C739A5" w:rsidP="00C739A5">
      <w:pPr>
        <w:rPr>
          <w:rFonts w:ascii="Arial" w:hAnsi="Arial" w:cs="Arial"/>
          <w:lang w:val="en-US"/>
        </w:rPr>
      </w:pPr>
      <w:r w:rsidRPr="00702ECD">
        <w:rPr>
          <w:rFonts w:ascii="Arial" w:hAnsi="Arial" w:cs="Arial"/>
          <w:lang w:val="en-US"/>
        </w:rPr>
        <w:t>Correlation analysis of factors potentially associated with unplanned crossover to ICU treatment</w:t>
      </w:r>
    </w:p>
    <w:tbl>
      <w:tblPr>
        <w:tblStyle w:val="Tabellenraster"/>
        <w:tblW w:w="15588" w:type="dxa"/>
        <w:tblInd w:w="-510" w:type="dxa"/>
        <w:tblLayout w:type="fixed"/>
        <w:tblLook w:val="04A0" w:firstRow="1" w:lastRow="0" w:firstColumn="1" w:lastColumn="0" w:noHBand="0" w:noVBand="1"/>
      </w:tblPr>
      <w:tblGrid>
        <w:gridCol w:w="1272"/>
        <w:gridCol w:w="991"/>
        <w:gridCol w:w="930"/>
        <w:gridCol w:w="1021"/>
        <w:gridCol w:w="1000"/>
        <w:gridCol w:w="1254"/>
        <w:gridCol w:w="1057"/>
        <w:gridCol w:w="975"/>
        <w:gridCol w:w="993"/>
        <w:gridCol w:w="992"/>
        <w:gridCol w:w="992"/>
        <w:gridCol w:w="992"/>
        <w:gridCol w:w="993"/>
        <w:gridCol w:w="1134"/>
        <w:gridCol w:w="992"/>
      </w:tblGrid>
      <w:tr w:rsidR="00C739A5" w:rsidRPr="00702ECD" w:rsidTr="00C739A5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39A5" w:rsidRPr="00702ECD" w:rsidRDefault="00C739A5">
            <w:pPr>
              <w:pStyle w:val="KeinLeerraum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Ag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02ECD">
              <w:rPr>
                <w:rFonts w:ascii="Arial" w:hAnsi="Arial" w:cs="Arial"/>
                <w:sz w:val="14"/>
                <w:szCs w:val="14"/>
              </w:rPr>
              <w:t>Female</w:t>
            </w:r>
            <w:proofErr w:type="spellEnd"/>
            <w:r w:rsidRPr="00702ECD">
              <w:rPr>
                <w:rFonts w:ascii="Arial" w:hAnsi="Arial" w:cs="Arial"/>
                <w:sz w:val="14"/>
                <w:szCs w:val="14"/>
              </w:rPr>
              <w:t xml:space="preserve"> Sex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Baseline NYHA Class IV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LV-EF &lt; 30%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02ECD">
              <w:rPr>
                <w:rFonts w:ascii="Arial" w:hAnsi="Arial" w:cs="Arial"/>
                <w:sz w:val="14"/>
                <w:szCs w:val="14"/>
              </w:rPr>
              <w:t>Severe</w:t>
            </w:r>
            <w:proofErr w:type="spellEnd"/>
            <w:r w:rsidRPr="00702ECD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702ECD">
              <w:rPr>
                <w:rFonts w:ascii="Arial" w:hAnsi="Arial" w:cs="Arial"/>
                <w:sz w:val="14"/>
                <w:szCs w:val="14"/>
              </w:rPr>
              <w:t>Concomitant</w:t>
            </w:r>
            <w:proofErr w:type="spellEnd"/>
            <w:r w:rsidRPr="00702ECD">
              <w:rPr>
                <w:rFonts w:ascii="Arial" w:hAnsi="Arial" w:cs="Arial"/>
                <w:sz w:val="14"/>
                <w:szCs w:val="14"/>
              </w:rPr>
              <w:t xml:space="preserve"> TR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DCM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02ECD">
              <w:rPr>
                <w:rFonts w:ascii="Arial" w:hAnsi="Arial" w:cs="Arial"/>
                <w:sz w:val="14"/>
                <w:szCs w:val="14"/>
              </w:rPr>
              <w:t>Creatinin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H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Troponin 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NT-</w:t>
            </w:r>
            <w:proofErr w:type="spellStart"/>
            <w:r w:rsidRPr="00702ECD">
              <w:rPr>
                <w:rFonts w:ascii="Arial" w:hAnsi="Arial" w:cs="Arial"/>
                <w:sz w:val="14"/>
                <w:szCs w:val="14"/>
              </w:rPr>
              <w:t>proBN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LVED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FM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Baseline MR Grade I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02ECD">
              <w:rPr>
                <w:rFonts w:ascii="Arial" w:hAnsi="Arial" w:cs="Arial"/>
                <w:sz w:val="14"/>
                <w:szCs w:val="14"/>
              </w:rPr>
              <w:t>Procedural</w:t>
            </w:r>
            <w:proofErr w:type="spellEnd"/>
            <w:r w:rsidRPr="00702ECD">
              <w:rPr>
                <w:rFonts w:ascii="Arial" w:hAnsi="Arial" w:cs="Arial"/>
                <w:sz w:val="14"/>
                <w:szCs w:val="14"/>
              </w:rPr>
              <w:t xml:space="preserve"> Duration</w:t>
            </w:r>
          </w:p>
        </w:tc>
      </w:tr>
      <w:tr w:rsidR="00C739A5" w:rsidRPr="00702ECD" w:rsidTr="00C739A5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pStyle w:val="KeinLeerraum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Age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0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5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3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7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4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0.162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= 0.0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-0.192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&lt;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0.239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&lt;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0.182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= 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-0.172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=0.0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ρ = -0.077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202</w:t>
            </w:r>
          </w:p>
        </w:tc>
      </w:tr>
      <w:tr w:rsidR="00C739A5" w:rsidRPr="00702ECD" w:rsidTr="00C739A5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pStyle w:val="KeinLeerraum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02ECD">
              <w:rPr>
                <w:rFonts w:ascii="Arial" w:hAnsi="Arial" w:cs="Arial"/>
                <w:sz w:val="14"/>
                <w:szCs w:val="14"/>
              </w:rPr>
              <w:t>Female</w:t>
            </w:r>
            <w:proofErr w:type="spellEnd"/>
            <w:r w:rsidRPr="00702ECD">
              <w:rPr>
                <w:rFonts w:ascii="Arial" w:hAnsi="Arial" w:cs="Arial"/>
                <w:sz w:val="14"/>
                <w:szCs w:val="14"/>
              </w:rPr>
              <w:t xml:space="preserve"> Sex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0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-0.021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71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φ = -0.164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= 0.004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</w:t>
            </w: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 = 0.100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p = 0.078 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</w:t>
            </w: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 = -0.070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p = 0.217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3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</w:t>
            </w: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 = -0.010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p = 0.858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φ</w:t>
            </w: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= -0.112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>p = 0.0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32</w:t>
            </w:r>
          </w:p>
        </w:tc>
      </w:tr>
      <w:tr w:rsidR="00C739A5" w:rsidRPr="00702ECD" w:rsidTr="00C739A5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pStyle w:val="KeinLeerraum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Baseline </w:t>
            </w: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br/>
              <w:t>NYHA Class IV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5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</w:t>
            </w: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 = -0.021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p = 0.716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</w:t>
            </w: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 = 0.05</w:t>
            </w:r>
            <w:r w:rsidRPr="00702ECD">
              <w:rPr>
                <w:rFonts w:ascii="Arial" w:hAnsi="Arial" w:cs="Arial"/>
                <w:sz w:val="14"/>
                <w:szCs w:val="14"/>
              </w:rPr>
              <w:t>7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31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0.056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32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0.039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488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>η = 0.2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0.034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5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0.086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1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79</w:t>
            </w:r>
          </w:p>
        </w:tc>
      </w:tr>
      <w:tr w:rsidR="00C739A5" w:rsidRPr="00702ECD" w:rsidTr="00C739A5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pStyle w:val="KeinLeerraum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 xml:space="preserve">LV-EF </w:t>
            </w:r>
            <w:r w:rsidRPr="00702ECD">
              <w:rPr>
                <w:rFonts w:ascii="Arial" w:hAnsi="Arial" w:cs="Arial"/>
                <w:sz w:val="14"/>
                <w:szCs w:val="14"/>
              </w:rPr>
              <w:br/>
              <w:t>&lt; 30%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</w:t>
            </w:r>
            <w:r w:rsidRPr="00702ECD">
              <w:rPr>
                <w:rFonts w:ascii="Arial" w:hAnsi="Arial" w:cs="Arial"/>
                <w:sz w:val="14"/>
                <w:szCs w:val="14"/>
              </w:rPr>
              <w:t xml:space="preserve"> = 0.13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φ = -0.164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= 0.00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0.057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31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φ = 0.133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= 0.02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φ = 0.210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&lt; 0.00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</w:t>
            </w:r>
            <w:r w:rsidRPr="00702ECD">
              <w:rPr>
                <w:rFonts w:ascii="Arial" w:hAnsi="Arial" w:cs="Arial"/>
                <w:sz w:val="14"/>
                <w:szCs w:val="14"/>
              </w:rPr>
              <w:t xml:space="preserve"> = 0.0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</w:t>
            </w:r>
            <w:r w:rsidRPr="00702ECD">
              <w:rPr>
                <w:rFonts w:ascii="Arial" w:hAnsi="Arial" w:cs="Arial"/>
                <w:sz w:val="14"/>
                <w:szCs w:val="14"/>
              </w:rPr>
              <w:t xml:space="preserve"> = 0.0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</w:t>
            </w:r>
            <w:r w:rsidRPr="00702ECD">
              <w:rPr>
                <w:rFonts w:ascii="Arial" w:hAnsi="Arial" w:cs="Arial"/>
                <w:sz w:val="14"/>
                <w:szCs w:val="14"/>
              </w:rPr>
              <w:t xml:space="preserve"> = 0.09</w:t>
            </w: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>η = 0.3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φ = 0.354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&lt; 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-0.023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6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10</w:t>
            </w:r>
          </w:p>
        </w:tc>
      </w:tr>
      <w:tr w:rsidR="00C739A5" w:rsidRPr="00702ECD" w:rsidTr="00C739A5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pStyle w:val="KeinLeerraum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Severe Concomitant T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7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</w:t>
            </w: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 = 0.100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p = 0.078 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0.056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32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φ = 0.133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= 0.02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0.062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28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>η = 0.2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0.058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3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-0.068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2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48</w:t>
            </w:r>
          </w:p>
        </w:tc>
      </w:tr>
      <w:tr w:rsidR="00C739A5" w:rsidRPr="00702ECD" w:rsidTr="00C739A5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pStyle w:val="KeinLeerraum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DCM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4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-0.070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21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0.039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48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φ = 0.210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&lt; 0.00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0.062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28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>η = 0.3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φ = 0.227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&lt; 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-0.032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5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05</w:t>
            </w:r>
          </w:p>
        </w:tc>
      </w:tr>
      <w:tr w:rsidR="00C739A5" w:rsidRPr="00702ECD" w:rsidTr="00C739A5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pStyle w:val="KeinLeerraum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Creatinine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0.162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= 0.00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8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9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86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2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η = 0.115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-0.270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&lt;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0.602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&lt;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0.511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&lt;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0.148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= 0.0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ρ = -0.023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709</w:t>
            </w:r>
          </w:p>
        </w:tc>
      </w:tr>
      <w:tr w:rsidR="00C739A5" w:rsidRPr="00702ECD" w:rsidTr="00C739A5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pStyle w:val="KeinLeerraum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Hb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-0.192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&lt; 0.00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8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8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64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>η = 0.20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9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-0.270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&lt; 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-0.307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&lt;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-0.270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&lt;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ρ = 0.020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7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ρ = 0.017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775</w:t>
            </w:r>
          </w:p>
        </w:tc>
      </w:tr>
      <w:tr w:rsidR="00C739A5" w:rsidRPr="00702ECD" w:rsidTr="00C739A5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pStyle w:val="KeinLeerraum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Troponin T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0.239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&lt; 0.00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0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8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99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η = 0.032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3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</w:t>
            </w: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= 0.602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>p &lt; 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</w:t>
            </w: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= -0.307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>p &lt;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</w:t>
            </w: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= 0.607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>p &lt;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</w:t>
            </w: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= 0.143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>p = 0.0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ρ</w:t>
            </w: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 = -0.004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p = 0.953</w:t>
            </w:r>
          </w:p>
        </w:tc>
      </w:tr>
      <w:tr w:rsidR="00C739A5" w:rsidRPr="00702ECD" w:rsidTr="00C739A5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pStyle w:val="KeinLeerraum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NT-</w:t>
            </w:r>
            <w:proofErr w:type="spellStart"/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proBNP</w:t>
            </w:r>
            <w:proofErr w:type="spellEnd"/>
          </w:p>
          <w:p w:rsidR="00C739A5" w:rsidRPr="00702ECD" w:rsidRDefault="00C739A5">
            <w:pPr>
              <w:pStyle w:val="KeinLeerraum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(per 1.000 </w:t>
            </w:r>
            <w:proofErr w:type="spellStart"/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pg</w:t>
            </w:r>
            <w:proofErr w:type="spellEnd"/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/ml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0.182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= 0.00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7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22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63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2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2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0.511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&lt; 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-0.270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&lt;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0.607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&lt;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0.217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= 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ρ = 0.105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090</w:t>
            </w:r>
          </w:p>
        </w:tc>
      </w:tr>
      <w:tr w:rsidR="00C739A5" w:rsidRPr="00702ECD" w:rsidTr="00C739A5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pStyle w:val="KeinLeerraum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LVED</w:t>
            </w:r>
            <w:r w:rsidRPr="00702ECD">
              <w:rPr>
                <w:rFonts w:ascii="Arial" w:hAnsi="Arial" w:cs="Arial"/>
                <w:sz w:val="14"/>
                <w:szCs w:val="14"/>
              </w:rPr>
              <w:t>D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-0.172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=0.01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>η = 0.32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0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>η = 0.354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7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>η = 0.364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0.148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= 0.0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ρ = 0.020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7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0.143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= 0.0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ρ = 0.217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=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>η = 0.2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ρ = 0.101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156</w:t>
            </w:r>
          </w:p>
        </w:tc>
      </w:tr>
      <w:tr w:rsidR="00C739A5" w:rsidRPr="00702ECD" w:rsidTr="00C739A5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pStyle w:val="KeinLeerraum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FM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0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</w:t>
            </w: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 = -0.010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p = 0.858 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</w:t>
            </w: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 = 0.034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p = 0.54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φ</w:t>
            </w: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= 0.354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>p &lt; 0.00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0.058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30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φ</w:t>
            </w: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= 0.227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>p &lt; 0.00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>η = 0.2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φ</w:t>
            </w: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= -0.178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p = 0.002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02</w:t>
            </w:r>
          </w:p>
        </w:tc>
      </w:tr>
      <w:tr w:rsidR="00C739A5" w:rsidRPr="00702ECD" w:rsidTr="00C739A5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pStyle w:val="KeinLeerraum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Baseline</w:t>
            </w:r>
          </w:p>
          <w:p w:rsidR="00C739A5" w:rsidRPr="00702ECD" w:rsidRDefault="00C739A5">
            <w:pPr>
              <w:pStyle w:val="KeinLeerraum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MR Grade IV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3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φ</w:t>
            </w:r>
            <w:r w:rsidRPr="00702ECD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= -0.112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= 0.04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0.086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12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-0.023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68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-0.068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23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φ = -0.032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57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φ = -0.178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b/>
                <w:sz w:val="14"/>
                <w:szCs w:val="14"/>
              </w:rPr>
              <w:t>p = 0.002</w:t>
            </w:r>
            <w:r w:rsidRPr="00702ECD">
              <w:rPr>
                <w:rFonts w:ascii="Arial" w:hAnsi="Arial" w:cs="Arial"/>
                <w:sz w:val="14"/>
                <w:szCs w:val="1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85</w:t>
            </w:r>
          </w:p>
        </w:tc>
      </w:tr>
      <w:tr w:rsidR="00C739A5" w:rsidRPr="00702ECD" w:rsidTr="00C739A5">
        <w:trPr>
          <w:trHeight w:val="11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pStyle w:val="KeinLeerraum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Procedural Duration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ρ = -0.077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20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3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7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1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4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 xml:space="preserve">η = 0.005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ρ = -0.023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7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ρ = 0.017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7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ρ = -0.004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9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ρ = 0.105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0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ρ = 0.101</w:t>
            </w:r>
          </w:p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p = 0.1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  <w:lang w:val="en-US"/>
              </w:rPr>
              <w:t>η = 0.1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39A5" w:rsidRPr="00702ECD" w:rsidRDefault="00C739A5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2ECD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</w:tbl>
    <w:p w:rsidR="00C739A5" w:rsidRPr="00702ECD" w:rsidRDefault="00C739A5" w:rsidP="00C739A5">
      <w:pPr>
        <w:rPr>
          <w:rFonts w:ascii="Arial" w:hAnsi="Arial" w:cs="Arial"/>
          <w:i/>
          <w:lang w:val="en-US"/>
        </w:rPr>
      </w:pPr>
      <w:r w:rsidRPr="00702ECD">
        <w:rPr>
          <w:rFonts w:ascii="Arial" w:hAnsi="Arial" w:cs="Arial"/>
          <w:i/>
          <w:lang w:val="en-US"/>
        </w:rPr>
        <w:t xml:space="preserve">NYHA: New York Heart Association; LV-EF: left-ventricular ejection fraction; TR: tricuspid regurgitation; DCM: </w:t>
      </w:r>
      <w:proofErr w:type="spellStart"/>
      <w:r w:rsidRPr="00702ECD">
        <w:rPr>
          <w:rFonts w:ascii="Arial" w:hAnsi="Arial" w:cs="Arial"/>
          <w:i/>
          <w:lang w:val="en-US"/>
        </w:rPr>
        <w:t>dilatative</w:t>
      </w:r>
      <w:proofErr w:type="spellEnd"/>
      <w:r w:rsidRPr="00702ECD">
        <w:rPr>
          <w:rFonts w:ascii="Arial" w:hAnsi="Arial" w:cs="Arial"/>
          <w:i/>
          <w:lang w:val="en-US"/>
        </w:rPr>
        <w:t xml:space="preserve"> cardiomyopathy; </w:t>
      </w:r>
      <w:proofErr w:type="spellStart"/>
      <w:r w:rsidRPr="00702ECD">
        <w:rPr>
          <w:rFonts w:ascii="Arial" w:hAnsi="Arial" w:cs="Arial"/>
          <w:i/>
          <w:lang w:val="en-US"/>
        </w:rPr>
        <w:t>Hb</w:t>
      </w:r>
      <w:proofErr w:type="spellEnd"/>
      <w:r w:rsidRPr="00702ECD">
        <w:rPr>
          <w:rFonts w:ascii="Arial" w:hAnsi="Arial" w:cs="Arial"/>
          <w:i/>
          <w:lang w:val="en-US"/>
        </w:rPr>
        <w:t xml:space="preserve">: </w:t>
      </w:r>
      <w:proofErr w:type="spellStart"/>
      <w:r w:rsidRPr="00702ECD">
        <w:rPr>
          <w:rFonts w:ascii="Arial" w:hAnsi="Arial" w:cs="Arial"/>
          <w:i/>
          <w:lang w:val="en-US"/>
        </w:rPr>
        <w:t>Hemoglobine</w:t>
      </w:r>
      <w:proofErr w:type="spellEnd"/>
      <w:r w:rsidRPr="00702ECD">
        <w:rPr>
          <w:rFonts w:ascii="Arial" w:hAnsi="Arial" w:cs="Arial"/>
          <w:i/>
          <w:lang w:val="en-US"/>
        </w:rPr>
        <w:t>; LVEDD: left-ventricular end-diastolic diameter; FMR: functional mitral regurgitation; MR: mitral regurgitation</w:t>
      </w:r>
    </w:p>
    <w:p w:rsidR="00C739A5" w:rsidRPr="00702ECD" w:rsidRDefault="00C739A5" w:rsidP="00C739A5">
      <w:pPr>
        <w:rPr>
          <w:rFonts w:ascii="Arial" w:hAnsi="Arial" w:cs="Arial"/>
          <w:b/>
          <w:u w:val="single"/>
          <w:lang w:val="en-US"/>
        </w:rPr>
      </w:pPr>
    </w:p>
    <w:p w:rsidR="00C739A5" w:rsidRPr="00702ECD" w:rsidRDefault="00C739A5" w:rsidP="00C739A5">
      <w:pPr>
        <w:rPr>
          <w:rFonts w:ascii="Arial" w:hAnsi="Arial" w:cs="Arial"/>
          <w:lang w:val="en-US"/>
        </w:rPr>
      </w:pPr>
    </w:p>
    <w:p w:rsidR="002A47D4" w:rsidRPr="00702ECD" w:rsidRDefault="002A47D4">
      <w:pPr>
        <w:rPr>
          <w:rFonts w:ascii="Arial" w:hAnsi="Arial" w:cs="Arial"/>
          <w:lang w:val="en-US"/>
        </w:rPr>
      </w:pPr>
    </w:p>
    <w:sectPr w:rsidR="002A47D4" w:rsidRPr="00702ECD" w:rsidSect="00C739A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9A5"/>
    <w:rsid w:val="002A47D4"/>
    <w:rsid w:val="00702ECD"/>
    <w:rsid w:val="0074376E"/>
    <w:rsid w:val="00C7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D709256-4BA0-4B79-811E-C27746E25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39A5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C739A5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C739A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44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7</Words>
  <Characters>3007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öger Matthias</dc:creator>
  <cp:keywords/>
  <dc:description/>
  <cp:lastModifiedBy>Gröger Matthias</cp:lastModifiedBy>
  <cp:revision>3</cp:revision>
  <dcterms:created xsi:type="dcterms:W3CDTF">2023-09-07T07:21:00Z</dcterms:created>
  <dcterms:modified xsi:type="dcterms:W3CDTF">2023-10-12T16:49:00Z</dcterms:modified>
</cp:coreProperties>
</file>